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348D8" w14:textId="77777777" w:rsidR="004C7FAF" w:rsidRPr="00E33F77" w:rsidRDefault="004C7FAF" w:rsidP="004C7F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3F77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3F6E5631" w14:textId="77777777" w:rsidR="004C7FAF" w:rsidRPr="00E33F77" w:rsidRDefault="004C7FAF" w:rsidP="004C7F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7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755"/>
        <w:gridCol w:w="1500"/>
      </w:tblGrid>
      <w:tr w:rsidR="004C7FAF" w:rsidRPr="00E33F77" w14:paraId="6CBF2561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D79D5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C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7A6A9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189C6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ity</w:t>
            </w:r>
          </w:p>
        </w:tc>
      </w:tr>
      <w:tr w:rsidR="004C7FAF" w:rsidRPr="00E33F77" w14:paraId="157B192A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9D9C5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44B30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52436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4C7FAF" w:rsidRPr="00E33F77" w14:paraId="59531843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1292A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FFFC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D2437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88%</w:t>
            </w:r>
          </w:p>
        </w:tc>
      </w:tr>
      <w:tr w:rsidR="004C7FAF" w:rsidRPr="00E33F77" w14:paraId="5520FFD6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6AAB7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0094B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67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61C8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38%</w:t>
            </w:r>
          </w:p>
        </w:tc>
      </w:tr>
      <w:tr w:rsidR="004C7FAF" w:rsidRPr="00E33F77" w14:paraId="1B9E3A44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387D6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F0771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46B3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65%</w:t>
            </w:r>
          </w:p>
        </w:tc>
      </w:tr>
      <w:tr w:rsidR="004C7FAF" w:rsidRPr="00E33F77" w14:paraId="3D380F8D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F223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EDB5E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276E5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,41%</w:t>
            </w:r>
          </w:p>
        </w:tc>
      </w:tr>
      <w:tr w:rsidR="004C7FAF" w:rsidRPr="00E33F77" w14:paraId="4C5F1755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95E54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488A5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AEA66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91%</w:t>
            </w:r>
          </w:p>
        </w:tc>
      </w:tr>
      <w:tr w:rsidR="004C7FAF" w:rsidRPr="00E33F77" w14:paraId="19414ADF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EE45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7B778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67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6275E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,82%</w:t>
            </w:r>
          </w:p>
        </w:tc>
      </w:tr>
      <w:tr w:rsidR="004C7FAF" w:rsidRPr="00E33F77" w14:paraId="188F1730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FB17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A9666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8700A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,29%</w:t>
            </w:r>
          </w:p>
        </w:tc>
      </w:tr>
      <w:tr w:rsidR="004C7FAF" w:rsidRPr="00E33F77" w14:paraId="3A84AE16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40F6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E03DE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67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74811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47%</w:t>
            </w:r>
          </w:p>
        </w:tc>
      </w:tr>
      <w:tr w:rsidR="004C7FAF" w:rsidRPr="00E33F77" w14:paraId="7317EDE4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749C7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60B39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93876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65%</w:t>
            </w:r>
          </w:p>
        </w:tc>
      </w:tr>
      <w:tr w:rsidR="004C7FAF" w:rsidRPr="00E33F77" w14:paraId="067F5A11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E3AA9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D68E5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DEAA4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,56%</w:t>
            </w:r>
          </w:p>
        </w:tc>
      </w:tr>
      <w:tr w:rsidR="004C7FAF" w:rsidRPr="00E33F77" w14:paraId="7E028DF6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EF266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240B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1B6E7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74%</w:t>
            </w:r>
          </w:p>
        </w:tc>
      </w:tr>
      <w:tr w:rsidR="004C7FAF" w:rsidRPr="00E33F77" w14:paraId="7F26F57C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D1299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57B7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4E30C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76%</w:t>
            </w:r>
          </w:p>
        </w:tc>
      </w:tr>
      <w:tr w:rsidR="004C7FAF" w:rsidRPr="00E33F77" w14:paraId="51407BEE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483BF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EF268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64638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,35%</w:t>
            </w:r>
          </w:p>
        </w:tc>
      </w:tr>
      <w:tr w:rsidR="004C7FAF" w:rsidRPr="00E33F77" w14:paraId="542A006F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F2C08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90F30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,33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8DF0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24%</w:t>
            </w:r>
          </w:p>
        </w:tc>
      </w:tr>
      <w:tr w:rsidR="004C7FAF" w:rsidRPr="00E33F77" w14:paraId="5CA3A02E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F90C4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A55D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1CBC8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12%</w:t>
            </w:r>
          </w:p>
        </w:tc>
      </w:tr>
      <w:tr w:rsidR="004C7FAF" w:rsidRPr="00E33F77" w14:paraId="7BED14B4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4ED77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69F29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67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4B2D2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85%</w:t>
            </w:r>
          </w:p>
        </w:tc>
      </w:tr>
      <w:tr w:rsidR="004C7FAF" w:rsidRPr="00E33F77" w14:paraId="2D803174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0253E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18C13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7727D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59%</w:t>
            </w:r>
          </w:p>
        </w:tc>
      </w:tr>
      <w:tr w:rsidR="004C7FAF" w:rsidRPr="00E33F77" w14:paraId="29C66B61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5F55A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38BD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,67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78999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,76%</w:t>
            </w:r>
          </w:p>
        </w:tc>
      </w:tr>
      <w:tr w:rsidR="004C7FAF" w:rsidRPr="00E33F77" w14:paraId="16596525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235F1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,95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C1FE4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0304A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,50%</w:t>
            </w:r>
          </w:p>
        </w:tc>
      </w:tr>
      <w:tr w:rsidR="004C7FAF" w:rsidRPr="00E33F77" w14:paraId="27E85781" w14:textId="77777777" w:rsidTr="005F2D11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A033F" w14:textId="77777777" w:rsidR="004C7FAF" w:rsidRPr="00E33F77" w:rsidRDefault="004C7FAF" w:rsidP="005F2D11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0</w:t>
            </w:r>
          </w:p>
        </w:tc>
        <w:tc>
          <w:tcPr>
            <w:tcW w:w="17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B7AAE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%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E232D" w14:textId="77777777" w:rsidR="004C7FAF" w:rsidRPr="00E33F77" w:rsidRDefault="004C7FAF" w:rsidP="005F2D11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,00%</w:t>
            </w:r>
          </w:p>
        </w:tc>
      </w:tr>
    </w:tbl>
    <w:p w14:paraId="000D98FA" w14:textId="77777777" w:rsidR="001B092A" w:rsidRDefault="001B092A"/>
    <w:sectPr w:rsidR="001B092A" w:rsidSect="004C7FAF">
      <w:footerReference w:type="even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78361920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13D16E2B" w14:textId="77777777" w:rsidR="00E33F77" w:rsidRDefault="00000000" w:rsidP="002C349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</w:instrText>
        </w:r>
        <w:r>
          <w:rPr>
            <w:rStyle w:val="Nmerodepgina"/>
          </w:rPr>
          <w:instrText>PAGE</w:instrText>
        </w:r>
        <w:r>
          <w:rPr>
            <w:rStyle w:val="Nmerodepgina"/>
          </w:rPr>
          <w:instrText xml:space="preserve"> </w:instrText>
        </w:r>
        <w:r>
          <w:rPr>
            <w:rStyle w:val="Nmerodepgina"/>
          </w:rPr>
          <w:fldChar w:fldCharType="end"/>
        </w:r>
      </w:p>
    </w:sdtContent>
  </w:sdt>
  <w:p w14:paraId="647C297B" w14:textId="77777777" w:rsidR="00E33F77" w:rsidRDefault="00000000" w:rsidP="00E33F7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9786505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4BDB383" w14:textId="77777777" w:rsidR="00E33F77" w:rsidRDefault="00000000" w:rsidP="002C349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</w:instrText>
        </w:r>
        <w:r>
          <w:rPr>
            <w:rStyle w:val="Nmerodepgina"/>
          </w:rPr>
          <w:instrText>PAGE</w:instrText>
        </w:r>
        <w:r>
          <w:rPr>
            <w:rStyle w:val="Nmerodepgina"/>
          </w:rPr>
          <w:instrText xml:space="preserve">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C9C7205" w14:textId="77777777" w:rsidR="00E33F77" w:rsidRDefault="00000000" w:rsidP="00E33F77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FAF"/>
    <w:rsid w:val="001B092A"/>
    <w:rsid w:val="004C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BF4047"/>
  <w15:chartTrackingRefBased/>
  <w15:docId w15:val="{B8DACA4C-B382-B941-BFDA-31A4F6B23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FAF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C7FA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7FAF"/>
    <w:rPr>
      <w:rFonts w:ascii="Arial" w:eastAsia="Arial" w:hAnsi="Arial" w:cs="Arial"/>
      <w:sz w:val="22"/>
      <w:szCs w:val="22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4C7FAF"/>
  </w:style>
  <w:style w:type="character" w:styleId="Nmerodelinha">
    <w:name w:val="line number"/>
    <w:basedOn w:val="Fontepargpadro"/>
    <w:uiPriority w:val="99"/>
    <w:semiHidden/>
    <w:unhideWhenUsed/>
    <w:rsid w:val="004C7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395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enha</dc:creator>
  <cp:keywords/>
  <dc:description/>
  <cp:lastModifiedBy>Fernando Penha</cp:lastModifiedBy>
  <cp:revision>1</cp:revision>
  <dcterms:created xsi:type="dcterms:W3CDTF">2023-05-21T22:35:00Z</dcterms:created>
  <dcterms:modified xsi:type="dcterms:W3CDTF">2023-05-21T22:36:00Z</dcterms:modified>
</cp:coreProperties>
</file>